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AB6" w:rsidRDefault="00587877">
      <w:pPr>
        <w:rPr>
          <w:rFonts w:ascii="Times New Roman" w:hAnsi="Times New Roman" w:cs="Times New Roman"/>
          <w:sz w:val="20"/>
        </w:rPr>
      </w:pPr>
      <w:r w:rsidRPr="00522F5C">
        <w:rPr>
          <w:rFonts w:ascii="Times New Roman" w:hAnsi="Times New Roman" w:cs="Times New Roman"/>
          <w:sz w:val="20"/>
        </w:rPr>
        <w:t xml:space="preserve">Additional File 1: Pilot </w:t>
      </w:r>
      <w:proofErr w:type="spellStart"/>
      <w:r w:rsidRPr="00522F5C">
        <w:rPr>
          <w:rFonts w:ascii="Times New Roman" w:hAnsi="Times New Roman" w:cs="Times New Roman"/>
          <w:sz w:val="20"/>
        </w:rPr>
        <w:t>version</w:t>
      </w:r>
      <w:proofErr w:type="spellEnd"/>
      <w:r w:rsidR="007654FF" w:rsidRPr="00522F5C">
        <w:rPr>
          <w:rFonts w:ascii="Times New Roman" w:hAnsi="Times New Roman" w:cs="Times New Roman"/>
          <w:sz w:val="20"/>
        </w:rPr>
        <w:t>.</w:t>
      </w:r>
    </w:p>
    <w:p w:rsidR="00EA052D" w:rsidRDefault="00EA052D">
      <w:pPr>
        <w:rPr>
          <w:rFonts w:ascii="Times New Roman" w:hAnsi="Times New Roman" w:cs="Times New Roman"/>
          <w:sz w:val="20"/>
        </w:rPr>
      </w:pPr>
    </w:p>
    <w:p w:rsidR="00EA052D" w:rsidRPr="00522F5C" w:rsidRDefault="00EA052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English: </w:t>
      </w:r>
    </w:p>
    <w:tbl>
      <w:tblPr>
        <w:tblStyle w:val="EinfacheTabelle4"/>
        <w:tblW w:w="9646" w:type="dxa"/>
        <w:tblLook w:val="04A0" w:firstRow="1" w:lastRow="0" w:firstColumn="1" w:lastColumn="0" w:noHBand="0" w:noVBand="1"/>
      </w:tblPr>
      <w:tblGrid>
        <w:gridCol w:w="9646"/>
      </w:tblGrid>
      <w:tr w:rsidR="009713EF" w:rsidRPr="00522F5C" w:rsidTr="00853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3832C1" w:rsidRDefault="00EA052D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</w:rPr>
              <w:t>We</w:t>
            </w:r>
            <w:proofErr w:type="spellEnd"/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support </w:t>
            </w:r>
            <w:proofErr w:type="spellStart"/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</w:rPr>
              <w:t>each</w:t>
            </w:r>
            <w:proofErr w:type="spellEnd"/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</w:rPr>
              <w:t>other</w:t>
            </w:r>
            <w:proofErr w:type="spellEnd"/>
          </w:p>
        </w:tc>
      </w:tr>
      <w:tr w:rsidR="009713EF" w:rsidRPr="00EA052D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3832C1" w:rsidRDefault="00EA052D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 do not feel com</w:t>
            </w:r>
            <w:r w:rsidR="00E2115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</w:t>
            </w:r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rtable in this team</w:t>
            </w:r>
            <w:r w:rsidR="009713EF" w:rsidRPr="003832C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</w:p>
        </w:tc>
      </w:tr>
      <w:tr w:rsidR="009713EF" w:rsidRPr="00EA052D" w:rsidTr="008532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3832C1" w:rsidRDefault="00EA052D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832C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We treat each other with respect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EA052D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 feel accepted by my team</w:t>
            </w:r>
            <w:r w:rsidR="009713EF"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</w:p>
        </w:tc>
      </w:tr>
      <w:tr w:rsidR="009713EF" w:rsidRPr="006845F0" w:rsidTr="0085326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EA052D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We can rely on each other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577A8C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here are members of the team </w:t>
            </w:r>
            <w:r w:rsidR="003832C1"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hat are being</w:t>
            </w: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excluded</w:t>
            </w:r>
            <w:bookmarkStart w:id="0" w:name="_GoBack"/>
            <w:bookmarkEnd w:id="0"/>
          </w:p>
        </w:tc>
      </w:tr>
      <w:tr w:rsidR="009713EF" w:rsidRPr="006845F0" w:rsidTr="0085326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577A8C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here is a fair distribution of workload within the team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577A8C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Everyone is </w:t>
            </w:r>
            <w:r w:rsidR="003832C1"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ft to work on their own.</w:t>
            </w:r>
          </w:p>
        </w:tc>
      </w:tr>
      <w:tr w:rsidR="009713EF" w:rsidRPr="006845F0" w:rsidTr="0085326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577A8C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here is </w:t>
            </w:r>
            <w:r w:rsidR="003832C1"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a </w:t>
            </w: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good communication </w:t>
            </w:r>
            <w:r w:rsidR="003832C1"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within</w:t>
            </w:r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the team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577A8C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</w:rPr>
              <w:t>We</w:t>
            </w:r>
            <w:proofErr w:type="spellEnd"/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stick </w:t>
            </w:r>
            <w:proofErr w:type="spellStart"/>
            <w:r w:rsidRPr="006845F0">
              <w:rPr>
                <w:rFonts w:ascii="Times New Roman" w:hAnsi="Times New Roman" w:cs="Times New Roman"/>
                <w:b w:val="0"/>
                <w:sz w:val="18"/>
                <w:szCs w:val="18"/>
              </w:rPr>
              <w:t>together</w:t>
            </w:r>
            <w:proofErr w:type="spellEnd"/>
          </w:p>
        </w:tc>
      </w:tr>
      <w:tr w:rsidR="009713EF" w:rsidRPr="006845F0" w:rsidTr="0085326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3832C1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lang w:val="en-US"/>
              </w:rPr>
              <w:t>Everyone is free to express their opinion openly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3832C1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lang w:val="en-US"/>
              </w:rPr>
              <w:t>We handle problems in a constructive manner</w:t>
            </w:r>
          </w:p>
        </w:tc>
      </w:tr>
      <w:tr w:rsidR="009713EF" w:rsidRPr="006845F0" w:rsidTr="0085326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3832C1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lang w:val="en-US"/>
              </w:rPr>
              <w:t>There is a sense of “we” among us</w:t>
            </w:r>
          </w:p>
        </w:tc>
      </w:tr>
      <w:tr w:rsidR="009713EF" w:rsidRPr="006845F0" w:rsidTr="00853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3832C1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lang w:val="en-US"/>
              </w:rPr>
              <w:t>In case of disagreements, we usually find a good compromise</w:t>
            </w:r>
          </w:p>
        </w:tc>
      </w:tr>
      <w:tr w:rsidR="009713EF" w:rsidRPr="006845F0" w:rsidTr="0085326E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9713EF" w:rsidRPr="006845F0" w:rsidRDefault="003832C1" w:rsidP="009713E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45F0">
              <w:rPr>
                <w:rFonts w:ascii="Times New Roman" w:hAnsi="Times New Roman" w:cs="Times New Roman"/>
                <w:b w:val="0"/>
                <w:sz w:val="18"/>
                <w:lang w:val="en-US"/>
              </w:rPr>
              <w:t>New team members are quickly integrated into the team</w:t>
            </w:r>
          </w:p>
        </w:tc>
      </w:tr>
    </w:tbl>
    <w:p w:rsidR="00DE02A5" w:rsidRPr="007107FB" w:rsidRDefault="002B0791" w:rsidP="002B0791">
      <w:pPr>
        <w:rPr>
          <w:rFonts w:ascii="Times New Roman" w:hAnsi="Times New Roman" w:cs="Times New Roman"/>
          <w:sz w:val="18"/>
          <w:lang w:val="en-US"/>
        </w:rPr>
      </w:pPr>
      <w:r w:rsidRPr="007107FB">
        <w:rPr>
          <w:rFonts w:ascii="Times New Roman" w:hAnsi="Times New Roman" w:cs="Times New Roman"/>
          <w:sz w:val="18"/>
          <w:lang w:val="en-US"/>
        </w:rPr>
        <w:t>*Dismissed after item analysis</w:t>
      </w:r>
    </w:p>
    <w:p w:rsidR="00EA052D" w:rsidRPr="002C7E76" w:rsidRDefault="00EA052D" w:rsidP="002B0791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EA052D" w:rsidRPr="002C7E76" w:rsidRDefault="00EA052D" w:rsidP="002B079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C7E76">
        <w:rPr>
          <w:rFonts w:ascii="Times New Roman" w:hAnsi="Times New Roman" w:cs="Times New Roman"/>
          <w:sz w:val="18"/>
          <w:szCs w:val="18"/>
          <w:lang w:val="en-US"/>
        </w:rPr>
        <w:t>German:</w:t>
      </w:r>
    </w:p>
    <w:tbl>
      <w:tblPr>
        <w:tblStyle w:val="EinfacheTabelle4"/>
        <w:tblW w:w="9646" w:type="dxa"/>
        <w:tblLook w:val="04A0" w:firstRow="1" w:lastRow="0" w:firstColumn="1" w:lastColumn="0" w:noHBand="0" w:noVBand="1"/>
      </w:tblPr>
      <w:tblGrid>
        <w:gridCol w:w="9646"/>
      </w:tblGrid>
      <w:tr w:rsidR="00EA052D" w:rsidRPr="002C7E76" w:rsidTr="005B3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Wir unterstützen uns gegenseitig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Ich fühle mich in diesem Team nicht wohl*</w:t>
            </w:r>
          </w:p>
        </w:tc>
      </w:tr>
      <w:tr w:rsidR="00EA052D" w:rsidRPr="002C7E76" w:rsidTr="005B366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Wir gehen wertschätzend miteinander um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Ich fühle mich von meinem Team akzeptiert*</w:t>
            </w:r>
          </w:p>
        </w:tc>
      </w:tr>
      <w:tr w:rsidR="00EA052D" w:rsidRPr="002C7E76" w:rsidTr="005B366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Wir können uns aufeinander verlassen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Es gibt Mitglieder im Team, die ausgegrenzt werden</w:t>
            </w:r>
          </w:p>
        </w:tc>
      </w:tr>
      <w:tr w:rsidR="00EA052D" w:rsidRPr="002C7E76" w:rsidTr="005B36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Es gibt eine gerechte Verteilung der Arbeitslast im Team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Jeder ist bei der Arbeit auf sich alleine gestellt</w:t>
            </w:r>
          </w:p>
        </w:tc>
      </w:tr>
      <w:tr w:rsidR="00EA052D" w:rsidRPr="002C7E76" w:rsidTr="005B366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Es gibt eine gute Kommunikation im Team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Wir halten zusammen</w:t>
            </w:r>
          </w:p>
        </w:tc>
      </w:tr>
      <w:tr w:rsidR="00EA052D" w:rsidRPr="002C7E76" w:rsidTr="005B366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Jeder darf seine Meinung offen sagen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Wir gehen konstruktiv mit Problemen um</w:t>
            </w:r>
          </w:p>
        </w:tc>
      </w:tr>
      <w:tr w:rsidR="00EA052D" w:rsidRPr="002C7E76" w:rsidTr="005B366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Bei uns herrscht ein „Wir-Gefühl“</w:t>
            </w:r>
          </w:p>
        </w:tc>
      </w:tr>
      <w:tr w:rsidR="00EA052D" w:rsidRPr="002C7E76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Bei Meinungsverschiedenheiten finden wir meistens einen guten Kompromiss</w:t>
            </w:r>
          </w:p>
        </w:tc>
      </w:tr>
      <w:tr w:rsidR="00EA052D" w:rsidRPr="002C7E76" w:rsidTr="005B366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</w:tcPr>
          <w:p w:rsidR="00EA052D" w:rsidRPr="002C7E76" w:rsidRDefault="00EA052D" w:rsidP="00EA052D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C7E76">
              <w:rPr>
                <w:rFonts w:ascii="Times New Roman" w:hAnsi="Times New Roman" w:cs="Times New Roman"/>
                <w:b w:val="0"/>
                <w:sz w:val="18"/>
                <w:szCs w:val="18"/>
              </w:rPr>
              <w:t>Neue Mitarbeiter*innen werden schnell in das Team integriert</w:t>
            </w:r>
          </w:p>
        </w:tc>
      </w:tr>
    </w:tbl>
    <w:p w:rsidR="00EA052D" w:rsidRPr="002C7E76" w:rsidRDefault="00EA052D" w:rsidP="00EA052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C7E76">
        <w:rPr>
          <w:rFonts w:ascii="Times New Roman" w:hAnsi="Times New Roman" w:cs="Times New Roman"/>
          <w:sz w:val="18"/>
          <w:szCs w:val="18"/>
          <w:lang w:val="en-US"/>
        </w:rPr>
        <w:t>*</w:t>
      </w:r>
      <w:proofErr w:type="spellStart"/>
      <w:r w:rsidRPr="002C7E76">
        <w:rPr>
          <w:rFonts w:ascii="Times New Roman" w:hAnsi="Times New Roman" w:cs="Times New Roman"/>
          <w:sz w:val="18"/>
          <w:szCs w:val="18"/>
          <w:lang w:val="en-US"/>
        </w:rPr>
        <w:t>Entfernt</w:t>
      </w:r>
      <w:proofErr w:type="spellEnd"/>
      <w:r w:rsidRPr="002C7E7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2C7E76">
        <w:rPr>
          <w:rFonts w:ascii="Times New Roman" w:hAnsi="Times New Roman" w:cs="Times New Roman"/>
          <w:sz w:val="18"/>
          <w:szCs w:val="18"/>
          <w:lang w:val="en-US"/>
        </w:rPr>
        <w:t>nach</w:t>
      </w:r>
      <w:proofErr w:type="spellEnd"/>
      <w:r w:rsidRPr="002C7E7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2C7E76">
        <w:rPr>
          <w:rFonts w:ascii="Times New Roman" w:hAnsi="Times New Roman" w:cs="Times New Roman"/>
          <w:sz w:val="18"/>
          <w:szCs w:val="18"/>
          <w:lang w:val="en-US"/>
        </w:rPr>
        <w:t>Itemanalyse</w:t>
      </w:r>
      <w:proofErr w:type="spellEnd"/>
    </w:p>
    <w:p w:rsidR="00EA052D" w:rsidRPr="00EA052D" w:rsidRDefault="00EA052D" w:rsidP="002B0791">
      <w:pPr>
        <w:rPr>
          <w:rFonts w:ascii="Times New Roman" w:hAnsi="Times New Roman" w:cs="Times New Roman"/>
          <w:sz w:val="20"/>
        </w:rPr>
      </w:pPr>
    </w:p>
    <w:sectPr w:rsidR="00EA052D" w:rsidRPr="00EA0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34416"/>
    <w:multiLevelType w:val="hybridMultilevel"/>
    <w:tmpl w:val="DF0EA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527A0"/>
    <w:multiLevelType w:val="hybridMultilevel"/>
    <w:tmpl w:val="DF0EA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5C18A2"/>
    <w:multiLevelType w:val="hybridMultilevel"/>
    <w:tmpl w:val="4192D5FA"/>
    <w:lvl w:ilvl="0" w:tplc="EB76C8B4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877"/>
    <w:rsid w:val="00067817"/>
    <w:rsid w:val="00126ABB"/>
    <w:rsid w:val="00275F10"/>
    <w:rsid w:val="002A5DA7"/>
    <w:rsid w:val="002B0791"/>
    <w:rsid w:val="002C7E76"/>
    <w:rsid w:val="003832C1"/>
    <w:rsid w:val="00495482"/>
    <w:rsid w:val="00503B54"/>
    <w:rsid w:val="00522F5C"/>
    <w:rsid w:val="00577A8C"/>
    <w:rsid w:val="00587877"/>
    <w:rsid w:val="00597AC8"/>
    <w:rsid w:val="006845F0"/>
    <w:rsid w:val="007107FB"/>
    <w:rsid w:val="00761AAF"/>
    <w:rsid w:val="007654FF"/>
    <w:rsid w:val="007E4161"/>
    <w:rsid w:val="007F7AB6"/>
    <w:rsid w:val="0085326E"/>
    <w:rsid w:val="009713EF"/>
    <w:rsid w:val="00B071EF"/>
    <w:rsid w:val="00C44C1F"/>
    <w:rsid w:val="00CF7855"/>
    <w:rsid w:val="00DE02A5"/>
    <w:rsid w:val="00E21152"/>
    <w:rsid w:val="00E63ABF"/>
    <w:rsid w:val="00EA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5A5AF"/>
  <w15:chartTrackingRefBased/>
  <w15:docId w15:val="{74FD7922-FBDD-46F5-8FB6-937906BC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0791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8532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8532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, Marietta</dc:creator>
  <cp:keywords/>
  <dc:description/>
  <cp:lastModifiedBy>Lieb, Marietta</cp:lastModifiedBy>
  <cp:revision>6</cp:revision>
  <dcterms:created xsi:type="dcterms:W3CDTF">2024-01-29T15:52:00Z</dcterms:created>
  <dcterms:modified xsi:type="dcterms:W3CDTF">2024-02-08T12:38:00Z</dcterms:modified>
</cp:coreProperties>
</file>